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74D19" w14:textId="5EE29FD4" w:rsidR="004269EF" w:rsidRDefault="00764D64">
      <w:pPr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36"/>
        </w:rPr>
      </w:pPr>
      <w:r w:rsidRPr="00764D64"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36"/>
        </w:rPr>
        <w:t>Supplemental F</w:t>
      </w:r>
      <w:r w:rsidR="00D44939"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36"/>
        </w:rPr>
        <w:t>igure 1</w:t>
      </w:r>
    </w:p>
    <w:p w14:paraId="70D0894B" w14:textId="53F3452D" w:rsidR="00D44939" w:rsidRPr="00305B50" w:rsidRDefault="00D44939" w:rsidP="00D44939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764D64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36"/>
          <w:szCs w:val="36"/>
        </w:rPr>
        <w:drawing>
          <wp:anchor distT="0" distB="0" distL="114300" distR="114300" simplePos="0" relativeHeight="251658240" behindDoc="1" locked="0" layoutInCell="1" allowOverlap="1" wp14:anchorId="0BCDC92F" wp14:editId="069F88EF">
            <wp:simplePos x="0" y="0"/>
            <wp:positionH relativeFrom="column">
              <wp:posOffset>-75565</wp:posOffset>
            </wp:positionH>
            <wp:positionV relativeFrom="paragraph">
              <wp:posOffset>769620</wp:posOffset>
            </wp:positionV>
            <wp:extent cx="5274310" cy="3954145"/>
            <wp:effectExtent l="0" t="0" r="0" b="0"/>
            <wp:wrapSquare wrapText="bothSides"/>
            <wp:docPr id="218731017" name="图片 1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31017" name="图片 1" descr="日历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We identified marker genes for each cluster using the </w:t>
      </w:r>
      <w:proofErr w:type="spellStart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>FindAllMarkers</w:t>
      </w:r>
      <w:proofErr w:type="spellEnd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function (</w:t>
      </w:r>
      <w:proofErr w:type="spellStart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>test.use</w:t>
      </w:r>
      <w:proofErr w:type="spellEnd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= </w:t>
      </w:r>
      <w:proofErr w:type="spellStart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>wilcox</w:t>
      </w:r>
      <w:proofErr w:type="spellEnd"/>
      <w:r w:rsidRPr="00D44939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). The marker genes are shown. </w:t>
      </w:r>
      <w:r w:rsidRPr="00305B50">
        <w:rPr>
          <w:rFonts w:ascii="Times New Roman" w:eastAsia="DengXian" w:hAnsi="Times New Roman" w:cs="Times New Roman"/>
          <w:color w:val="000000"/>
          <w:kern w:val="0"/>
          <w:sz w:val="24"/>
        </w:rPr>
        <w:t>Target cells were clustered based on typical marker genes. Violin plots of the marker genes are presented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below.</w:t>
      </w:r>
    </w:p>
    <w:p w14:paraId="3CA8A951" w14:textId="28A3A4C8" w:rsidR="00D44939" w:rsidRDefault="00D44939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</w:rPr>
        <w:br w:type="page"/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3073"/>
        <w:gridCol w:w="1207"/>
        <w:gridCol w:w="4300"/>
      </w:tblGrid>
      <w:tr w:rsidR="005D135F" w:rsidRPr="00B34298" w14:paraId="1D14C299" w14:textId="77777777" w:rsidTr="00C7449B">
        <w:trPr>
          <w:trHeight w:val="600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486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  <w:lastRenderedPageBreak/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36"/>
                <w:szCs w:val="36"/>
              </w:rPr>
              <w:t>l</w:t>
            </w:r>
            <w:r w:rsidRPr="00B342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  <w:t xml:space="preserve"> Table 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AFD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48"/>
                <w:szCs w:val="48"/>
              </w:rPr>
            </w:pPr>
          </w:p>
        </w:tc>
      </w:tr>
      <w:tr w:rsidR="005D135F" w:rsidRPr="00B34298" w14:paraId="2B8EB088" w14:textId="77777777" w:rsidTr="00C7449B">
        <w:trPr>
          <w:trHeight w:val="308"/>
        </w:trPr>
        <w:tc>
          <w:tcPr>
            <w:tcW w:w="8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36A2" w14:textId="6505A048" w:rsidR="005D135F" w:rsidRPr="00965DC4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5D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sequences of primers used</w:t>
            </w:r>
            <w:r w:rsidR="00965DC4" w:rsidRPr="00965D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or</w:t>
            </w:r>
            <w:r w:rsidR="00965DC4" w:rsidRPr="00965DC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965DC4" w:rsidRPr="00965D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T-qPCR are listed below</w:t>
            </w:r>
            <w:r w:rsidRPr="00965D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  <w:tr w:rsidR="005D135F" w:rsidRPr="00B34298" w14:paraId="00783377" w14:textId="77777777" w:rsidTr="00C7449B">
        <w:trPr>
          <w:trHeight w:val="308"/>
        </w:trPr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C17166B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Name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CC3C583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F/R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D7D06BC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Sequences </w:t>
            </w:r>
          </w:p>
        </w:tc>
      </w:tr>
      <w:tr w:rsidR="005D135F" w:rsidRPr="00B34298" w14:paraId="03629E1B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158E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</w:rPr>
              <w:t>Drp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9A57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D1F6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GAAAATGGGGTGGAAGCAGA</w:t>
            </w:r>
          </w:p>
        </w:tc>
      </w:tr>
      <w:tr w:rsidR="005D135F" w:rsidRPr="00B34298" w14:paraId="4F35D82A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8116D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577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1B3D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AGTGCCTCTGA TGTTGCCA</w:t>
            </w:r>
          </w:p>
        </w:tc>
      </w:tr>
      <w:tr w:rsidR="005D135F" w:rsidRPr="00B34298" w14:paraId="6C5905AD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9767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is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2395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CEAD0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CCGGCTCAAGGAATATGAAA</w:t>
            </w:r>
          </w:p>
        </w:tc>
      </w:tr>
      <w:tr w:rsidR="005D135F" w:rsidRPr="00B34298" w14:paraId="0530DB32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BAF11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E456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F83D2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CAGCCAGTCCAATGAGTCC</w:t>
            </w:r>
          </w:p>
        </w:tc>
      </w:tr>
      <w:tr w:rsidR="005D135F" w:rsidRPr="00B34298" w14:paraId="06D26F29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C0B7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fn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051E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44B87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CCTACTGCTCCTTCTAACCCA</w:t>
            </w:r>
          </w:p>
        </w:tc>
      </w:tr>
      <w:tr w:rsidR="005D135F" w:rsidRPr="00B34298" w14:paraId="5F0942B9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F27C6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B364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E2B7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GGGACGCCAATCCTGTGA</w:t>
            </w:r>
          </w:p>
        </w:tc>
      </w:tr>
      <w:tr w:rsidR="005D135F" w:rsidRPr="00B34298" w14:paraId="25D0AC65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8E8C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fn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5472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6D1D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TGTTACCACGGAGCTGGAC</w:t>
            </w:r>
          </w:p>
        </w:tc>
      </w:tr>
      <w:tr w:rsidR="005D135F" w:rsidRPr="00B34298" w14:paraId="68D0A90E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25906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1176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0A898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ACTGCTTCTCCGTCTGCAT</w:t>
            </w:r>
          </w:p>
        </w:tc>
      </w:tr>
      <w:tr w:rsidR="005D135F" w:rsidRPr="00B34298" w14:paraId="38135CF2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761F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pa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5CA7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140E4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TACTGGGATCTGCTGTTGG</w:t>
            </w:r>
          </w:p>
        </w:tc>
      </w:tr>
      <w:tr w:rsidR="005D135F" w:rsidRPr="00B34298" w14:paraId="026D0F11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17BF7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A95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01687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AGTCAGGCACAATCCACTT</w:t>
            </w:r>
          </w:p>
        </w:tc>
      </w:tr>
      <w:tr w:rsidR="005D135F" w:rsidRPr="00B34298" w14:paraId="2CA137AF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A05F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lp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21E6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146AE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CTTGCTGGTGGAAGGAGGCAGG</w:t>
            </w:r>
          </w:p>
        </w:tc>
      </w:tr>
      <w:tr w:rsidR="005D135F" w:rsidRPr="00B34298" w14:paraId="6344C925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21070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66B0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4B26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CACGTCTTCTCCACCGTGGGTC</w:t>
            </w:r>
          </w:p>
        </w:tc>
      </w:tr>
      <w:tr w:rsidR="005D135F" w:rsidRPr="00B34298" w14:paraId="73954F06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7033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nx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339C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D4C5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TGCTTCATTCGCCTCACAAA</w:t>
            </w:r>
          </w:p>
        </w:tc>
      </w:tr>
      <w:tr w:rsidR="005D135F" w:rsidRPr="00B34298" w14:paraId="4AF14E05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581A1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DF6B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9F539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GCACTCACTGACTCGGTTGG</w:t>
            </w:r>
          </w:p>
        </w:tc>
      </w:tr>
      <w:tr w:rsidR="005D135F" w:rsidRPr="00B34298" w14:paraId="657B6021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E624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D200r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C221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37AB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CCATCCTGCACAATAGCATACA</w:t>
            </w:r>
          </w:p>
        </w:tc>
      </w:tr>
      <w:tr w:rsidR="005D135F" w:rsidRPr="00B34298" w14:paraId="1D43E51B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3B6FE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026A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99C0A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GGACAGAGATTGGTTACCAGTCA</w:t>
            </w:r>
          </w:p>
        </w:tc>
      </w:tr>
      <w:tr w:rsidR="005D135F" w:rsidRPr="00B34298" w14:paraId="77450613" w14:textId="77777777" w:rsidTr="00C7449B">
        <w:trPr>
          <w:trHeight w:val="300"/>
        </w:trPr>
        <w:tc>
          <w:tcPr>
            <w:tcW w:w="3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FC7F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</w:t>
            </w:r>
            <w:r w:rsidRPr="00B342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7D1C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B875F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GGTCGGTGTGAACGGATTTG</w:t>
            </w:r>
          </w:p>
        </w:tc>
      </w:tr>
      <w:tr w:rsidR="005D135F" w:rsidRPr="00B34298" w14:paraId="084A58A5" w14:textId="77777777" w:rsidTr="00C7449B">
        <w:trPr>
          <w:trHeight w:val="300"/>
        </w:trPr>
        <w:tc>
          <w:tcPr>
            <w:tcW w:w="3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6FA71" w14:textId="77777777" w:rsidR="005D135F" w:rsidRPr="00B34298" w:rsidRDefault="005D135F" w:rsidP="00C7449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9E7C" w14:textId="77777777" w:rsidR="005D135F" w:rsidRPr="00B34298" w:rsidRDefault="005D135F" w:rsidP="00C744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B34298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6E84B" w14:textId="77777777" w:rsidR="005D135F" w:rsidRPr="00A90651" w:rsidRDefault="005D135F" w:rsidP="00C7449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651">
              <w:rPr>
                <w:rFonts w:ascii="Times New Roman" w:hAnsi="Times New Roman" w:cs="Times New Roman"/>
                <w:sz w:val="20"/>
                <w:szCs w:val="20"/>
              </w:rPr>
              <w:t>ATGAGCCCTTCCACAATG</w:t>
            </w:r>
          </w:p>
        </w:tc>
      </w:tr>
    </w:tbl>
    <w:p w14:paraId="27376BCA" w14:textId="77777777" w:rsidR="005D135F" w:rsidRDefault="005D135F" w:rsidP="005D135F"/>
    <w:p w14:paraId="28F5569D" w14:textId="77777777" w:rsidR="00D44939" w:rsidRPr="00D44939" w:rsidRDefault="00D44939" w:rsidP="00D44939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sectPr w:rsidR="00D44939" w:rsidRPr="00D44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D64"/>
    <w:rsid w:val="000016DC"/>
    <w:rsid w:val="00004C53"/>
    <w:rsid w:val="000539FD"/>
    <w:rsid w:val="00061CAD"/>
    <w:rsid w:val="00066831"/>
    <w:rsid w:val="00074467"/>
    <w:rsid w:val="000A33E1"/>
    <w:rsid w:val="000B1AF6"/>
    <w:rsid w:val="000B7ABE"/>
    <w:rsid w:val="000C0E6E"/>
    <w:rsid w:val="000E37FB"/>
    <w:rsid w:val="000E5D24"/>
    <w:rsid w:val="000F2050"/>
    <w:rsid w:val="0011467D"/>
    <w:rsid w:val="0012365D"/>
    <w:rsid w:val="00127180"/>
    <w:rsid w:val="001450C7"/>
    <w:rsid w:val="00145ADD"/>
    <w:rsid w:val="001948EE"/>
    <w:rsid w:val="001A6F7E"/>
    <w:rsid w:val="001C54F9"/>
    <w:rsid w:val="001F2EAC"/>
    <w:rsid w:val="001F32D4"/>
    <w:rsid w:val="001F398E"/>
    <w:rsid w:val="00221B94"/>
    <w:rsid w:val="00244BD0"/>
    <w:rsid w:val="00262025"/>
    <w:rsid w:val="002D4E04"/>
    <w:rsid w:val="002F1EE0"/>
    <w:rsid w:val="00301A7B"/>
    <w:rsid w:val="00305B50"/>
    <w:rsid w:val="00321347"/>
    <w:rsid w:val="00334942"/>
    <w:rsid w:val="00350D41"/>
    <w:rsid w:val="00352296"/>
    <w:rsid w:val="00387C2B"/>
    <w:rsid w:val="003961BB"/>
    <w:rsid w:val="003B0A14"/>
    <w:rsid w:val="003B2917"/>
    <w:rsid w:val="003D7B77"/>
    <w:rsid w:val="003E4195"/>
    <w:rsid w:val="003F497B"/>
    <w:rsid w:val="004146D9"/>
    <w:rsid w:val="00424D7B"/>
    <w:rsid w:val="004265FF"/>
    <w:rsid w:val="004269EF"/>
    <w:rsid w:val="00484481"/>
    <w:rsid w:val="00487155"/>
    <w:rsid w:val="00494F33"/>
    <w:rsid w:val="00496BFA"/>
    <w:rsid w:val="004A4864"/>
    <w:rsid w:val="004C5C6C"/>
    <w:rsid w:val="004D1D92"/>
    <w:rsid w:val="004D7F27"/>
    <w:rsid w:val="00510182"/>
    <w:rsid w:val="00515B3D"/>
    <w:rsid w:val="005B293C"/>
    <w:rsid w:val="005C0AB5"/>
    <w:rsid w:val="005D135F"/>
    <w:rsid w:val="005E4113"/>
    <w:rsid w:val="005F6B6D"/>
    <w:rsid w:val="0061610B"/>
    <w:rsid w:val="00625C3F"/>
    <w:rsid w:val="006261BB"/>
    <w:rsid w:val="006549BF"/>
    <w:rsid w:val="006A3D72"/>
    <w:rsid w:val="006A3E8A"/>
    <w:rsid w:val="006B1709"/>
    <w:rsid w:val="006C15DD"/>
    <w:rsid w:val="006C3365"/>
    <w:rsid w:val="00742D27"/>
    <w:rsid w:val="007466F1"/>
    <w:rsid w:val="00763BEE"/>
    <w:rsid w:val="00764D64"/>
    <w:rsid w:val="0077199F"/>
    <w:rsid w:val="00774586"/>
    <w:rsid w:val="00791716"/>
    <w:rsid w:val="00793747"/>
    <w:rsid w:val="007A1674"/>
    <w:rsid w:val="0080145F"/>
    <w:rsid w:val="00815339"/>
    <w:rsid w:val="00816511"/>
    <w:rsid w:val="0084231E"/>
    <w:rsid w:val="008471F0"/>
    <w:rsid w:val="008603D6"/>
    <w:rsid w:val="00870C07"/>
    <w:rsid w:val="00872432"/>
    <w:rsid w:val="00872D89"/>
    <w:rsid w:val="008754B3"/>
    <w:rsid w:val="00877828"/>
    <w:rsid w:val="00896CFF"/>
    <w:rsid w:val="008A323E"/>
    <w:rsid w:val="008E0D0B"/>
    <w:rsid w:val="008E1BDC"/>
    <w:rsid w:val="008F3990"/>
    <w:rsid w:val="00900067"/>
    <w:rsid w:val="00910A0A"/>
    <w:rsid w:val="00941CD1"/>
    <w:rsid w:val="00964BE3"/>
    <w:rsid w:val="00965DC4"/>
    <w:rsid w:val="009A6471"/>
    <w:rsid w:val="009F2275"/>
    <w:rsid w:val="00A07099"/>
    <w:rsid w:val="00A11BE5"/>
    <w:rsid w:val="00A27D2C"/>
    <w:rsid w:val="00A43946"/>
    <w:rsid w:val="00A67F6E"/>
    <w:rsid w:val="00A86C02"/>
    <w:rsid w:val="00A90651"/>
    <w:rsid w:val="00A96653"/>
    <w:rsid w:val="00AB7AC3"/>
    <w:rsid w:val="00AD23E6"/>
    <w:rsid w:val="00AD47EA"/>
    <w:rsid w:val="00AD4E5D"/>
    <w:rsid w:val="00AD7418"/>
    <w:rsid w:val="00AD7EE1"/>
    <w:rsid w:val="00B04DE4"/>
    <w:rsid w:val="00B20374"/>
    <w:rsid w:val="00B54802"/>
    <w:rsid w:val="00B709E2"/>
    <w:rsid w:val="00B816F5"/>
    <w:rsid w:val="00BA49BF"/>
    <w:rsid w:val="00BE6BE5"/>
    <w:rsid w:val="00BF2D00"/>
    <w:rsid w:val="00C06971"/>
    <w:rsid w:val="00C16DDB"/>
    <w:rsid w:val="00C32E08"/>
    <w:rsid w:val="00C726CA"/>
    <w:rsid w:val="00C750E9"/>
    <w:rsid w:val="00C80C2E"/>
    <w:rsid w:val="00C955D4"/>
    <w:rsid w:val="00CA263C"/>
    <w:rsid w:val="00CB21DA"/>
    <w:rsid w:val="00CD26D8"/>
    <w:rsid w:val="00CD3054"/>
    <w:rsid w:val="00CF7388"/>
    <w:rsid w:val="00D04250"/>
    <w:rsid w:val="00D1397D"/>
    <w:rsid w:val="00D1659B"/>
    <w:rsid w:val="00D279DB"/>
    <w:rsid w:val="00D44939"/>
    <w:rsid w:val="00D507D4"/>
    <w:rsid w:val="00D51B00"/>
    <w:rsid w:val="00D54C62"/>
    <w:rsid w:val="00D57456"/>
    <w:rsid w:val="00D90605"/>
    <w:rsid w:val="00D95F62"/>
    <w:rsid w:val="00DA06A9"/>
    <w:rsid w:val="00DA5338"/>
    <w:rsid w:val="00DB248D"/>
    <w:rsid w:val="00DB6081"/>
    <w:rsid w:val="00DB69C8"/>
    <w:rsid w:val="00DD1071"/>
    <w:rsid w:val="00DD19B4"/>
    <w:rsid w:val="00E06AF3"/>
    <w:rsid w:val="00E16DFD"/>
    <w:rsid w:val="00E33E83"/>
    <w:rsid w:val="00EB54EF"/>
    <w:rsid w:val="00ED2122"/>
    <w:rsid w:val="00EF72F3"/>
    <w:rsid w:val="00F12AF5"/>
    <w:rsid w:val="00F275E5"/>
    <w:rsid w:val="00F447E6"/>
    <w:rsid w:val="00F448DA"/>
    <w:rsid w:val="00F62203"/>
    <w:rsid w:val="00F64718"/>
    <w:rsid w:val="00F651C6"/>
    <w:rsid w:val="00F73232"/>
    <w:rsid w:val="00F82368"/>
    <w:rsid w:val="00FD58E7"/>
    <w:rsid w:val="00FE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A56B7"/>
  <w15:chartTrackingRefBased/>
  <w15:docId w15:val="{4DA705BF-D156-7C43-95C6-389C8F61E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 li</dc:creator>
  <cp:keywords/>
  <dc:description/>
  <cp:lastModifiedBy>yingyi li</cp:lastModifiedBy>
  <cp:revision>6</cp:revision>
  <dcterms:created xsi:type="dcterms:W3CDTF">2024-12-25T08:13:00Z</dcterms:created>
  <dcterms:modified xsi:type="dcterms:W3CDTF">2025-03-26T03:42:00Z</dcterms:modified>
</cp:coreProperties>
</file>